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3E0AE0" w14:textId="77777777" w:rsidR="006C19FC" w:rsidRPr="006C19FC" w:rsidRDefault="006C19FC" w:rsidP="006C19FC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2A4D2A2" w14:textId="1785E2B0" w:rsidR="00DA3B02" w:rsidRPr="006C19FC" w:rsidRDefault="006C19FC" w:rsidP="00167C5E">
      <w:pPr>
        <w:jc w:val="center"/>
        <w:rPr>
          <w:rFonts w:ascii="Times New Roman" w:hAnsi="Times New Roman" w:cs="Times New Roman"/>
          <w:sz w:val="20"/>
          <w:szCs w:val="20"/>
        </w:rPr>
      </w:pPr>
      <w:r w:rsidRPr="006C19FC">
        <w:rPr>
          <w:rFonts w:ascii="Times New Roman" w:eastAsia="宋体" w:hAnsi="Times New Roman" w:cs="Times New Roman"/>
          <w:b/>
          <w:bCs/>
          <w:sz w:val="20"/>
          <w:szCs w:val="20"/>
        </w:rPr>
        <w:t>Table 1 Comparison of clinical data between sarcopenia and non-sarcopenia in RA patients.</w:t>
      </w:r>
    </w:p>
    <w:tbl>
      <w:tblPr>
        <w:tblW w:w="83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1427"/>
        <w:gridCol w:w="1707"/>
        <w:gridCol w:w="1341"/>
        <w:gridCol w:w="1003"/>
        <w:gridCol w:w="1003"/>
      </w:tblGrid>
      <w:tr w:rsidR="006C19FC" w:rsidRPr="006C19FC" w14:paraId="3B15E889" w14:textId="77777777" w:rsidTr="00FC73E0">
        <w:trPr>
          <w:trHeight w:val="290"/>
        </w:trPr>
        <w:tc>
          <w:tcPr>
            <w:tcW w:w="18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5ED9" w14:textId="77777777" w:rsidR="006C19FC" w:rsidRPr="006C19FC" w:rsidRDefault="006C19FC" w:rsidP="00167C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A0F1" w14:textId="32F0158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  <w:p w14:paraId="010E72FE" w14:textId="743705C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337)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587D" w14:textId="489EC21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Sarcopenia</w:t>
            </w:r>
          </w:p>
          <w:p w14:paraId="225E2AAE" w14:textId="7DE667F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271)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C002" w14:textId="5156153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rcopenia</w:t>
            </w:r>
          </w:p>
          <w:p w14:paraId="119815BB" w14:textId="0B2EFDC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n = 66)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4E9C" w14:textId="571704EC" w:rsidR="006C19FC" w:rsidRPr="006C19FC" w:rsidRDefault="006C19FC" w:rsidP="00167C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167C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82842F" w14:textId="52DC99C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6C1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/Fisher</w:t>
            </w:r>
          </w:p>
        </w:tc>
      </w:tr>
      <w:tr w:rsidR="006C19FC" w:rsidRPr="006C19FC" w14:paraId="046524FF" w14:textId="77777777" w:rsidTr="006C19FC">
        <w:trPr>
          <w:trHeight w:val="290"/>
        </w:trPr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6AFAD" w14:textId="1E689E7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6CD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658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CC1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AFF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B5D8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5</w:t>
            </w:r>
          </w:p>
        </w:tc>
      </w:tr>
      <w:tr w:rsidR="006C19FC" w:rsidRPr="006C19FC" w14:paraId="1484505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hideMark/>
          </w:tcPr>
          <w:p w14:paraId="3748F220" w14:textId="2415DC5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47D84E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 (89)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E604C2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 (89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55B9B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92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6C2D45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B58B0D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FF8944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hideMark/>
          </w:tcPr>
          <w:p w14:paraId="330BE52A" w14:textId="48FD7CF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A634CE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1)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E893EA8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1)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235BAF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)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251E94D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B6FED8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955710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E5E7823" w14:textId="4DBC6C2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9339D9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C31C9F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D1E5C0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0BD5B14" w14:textId="1ED8121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B5BBC59" w14:textId="623AB26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23</w:t>
            </w:r>
          </w:p>
        </w:tc>
      </w:tr>
      <w:tr w:rsidR="006C19FC" w:rsidRPr="006C19FC" w14:paraId="41254B7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DDD28EC" w14:textId="143532A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877E5B7" w14:textId="47FDEC6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 (26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AB45A40" w14:textId="7362B9A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2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3F708A4" w14:textId="2D79349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2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71348A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9D81188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C2F88D8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ECD3C38" w14:textId="2B66609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-59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28C1353" w14:textId="48F0D24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 (5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2CE2EF8" w14:textId="59C10F1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 (5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AECB56F" w14:textId="5E6BEE5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4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5F95F4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AC82B3D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BD25A1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6A19D76" w14:textId="6D26F0A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-74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1228D4A" w14:textId="5A19C7D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 (2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593060E" w14:textId="2A14E29E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1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45C2D70" w14:textId="7E469ADD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3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F48002C" w14:textId="769E21E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83B73B3" w14:textId="0B7730F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3EA92C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FD709D0" w14:textId="24CF1F4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 duration, years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7A021CA" w14:textId="2A0352D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53D292F" w14:textId="186D091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661D201" w14:textId="6EF7185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1C259B7" w14:textId="458FF7B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7F883F1" w14:textId="3F1F33AC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344</w:t>
            </w:r>
          </w:p>
        </w:tc>
      </w:tr>
      <w:tr w:rsidR="006C19FC" w:rsidRPr="006C19FC" w14:paraId="2407E24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690EFC5E" w14:textId="53D70D1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EF494EF" w14:textId="582A16C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(36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8029F85" w14:textId="61B8DA7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40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7AE6D2F" w14:textId="0BA1B89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99F82E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76EE30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8D923A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D807EC1" w14:textId="515C95C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58B9E76" w14:textId="24FF310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 (3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84AE15E" w14:textId="6D098375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3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BB4BE72" w14:textId="21050123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2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FFAF974" w14:textId="46745FB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A40891F" w14:textId="7C7C451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648F9E0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D39C31E" w14:textId="41ECD75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-1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BFF1CA1" w14:textId="7C182F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1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4FA3850" w14:textId="46E1D94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E4F173A" w14:textId="615A163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2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B3ACE7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A0F35C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A3D5778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4AEB1AF" w14:textId="62FE284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CE36E6C" w14:textId="51B99EB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1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C101C25" w14:textId="590A19F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1149B79" w14:textId="7393B40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30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E9D3750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05FE76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28F7CB8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E519CDE" w14:textId="7EE7186F" w:rsidR="006C19FC" w:rsidRPr="006C19FC" w:rsidRDefault="006C19FC" w:rsidP="00167C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S, kg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BFBC5B1" w14:textId="755CC9F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5 (16.5, 24.1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4DBF75C" w14:textId="03BD0A5C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5 (17.52, 25.5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5AD5904" w14:textId="4506FFDC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2(13.81, 17.51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63CCB11" w14:textId="59699F3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5471223" w14:textId="440CE7E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73.5</w:t>
            </w:r>
          </w:p>
        </w:tc>
      </w:tr>
      <w:tr w:rsidR="006C19FC" w:rsidRPr="006C19FC" w14:paraId="2942871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5B05492" w14:textId="02A2043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8A92194" w14:textId="24E989D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B7A21FB" w14:textId="5619554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7764D5C" w14:textId="5155729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0829E95" w14:textId="792E794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E0AA400" w14:textId="06EFC91A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5039AEA6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8455731" w14:textId="4713D09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derweight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72EEAD7" w14:textId="59C15DC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DF3ED47" w14:textId="6A36FCA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1E2BF52" w14:textId="5A873AF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1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2D2707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E30C67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BB2191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FEDE8BA" w14:textId="775FD11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 weight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505F9EA" w14:textId="28734F3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 (38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15177C1" w14:textId="6AB2D41C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 (3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D6BD066" w14:textId="69801BEC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6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C26B61F" w14:textId="59E9FF8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42572CF" w14:textId="7DB6691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4AC04A1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A7A9901" w14:textId="72F88EB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erweight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C4CC2C2" w14:textId="362C1AD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 (3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7D86F02" w14:textId="550EB3E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 (4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527741A" w14:textId="301859D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59DAAC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CADDAB5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9AC68D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663A7B23" w14:textId="35E66B2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C92E812" w14:textId="2DC9611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1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ADDEC21" w14:textId="219ED16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2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EB895EB" w14:textId="64D5182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A5C095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7E079C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AD979D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63FA827" w14:textId="2203AC1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BF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32286AE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E95A8F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E80BB5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B9FD2BF" w14:textId="3108FD0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D64B0A5" w14:textId="40E06E3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477</w:t>
            </w:r>
          </w:p>
        </w:tc>
      </w:tr>
      <w:tr w:rsidR="006C19FC" w:rsidRPr="006C19FC" w14:paraId="4A4DDE0A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4231287" w14:textId="6E8C4E0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08AA972" w14:textId="5CE4A30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 (1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293638A" w14:textId="4A4F067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B5E78E7" w14:textId="54B771D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3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251129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B43923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4849078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284C0219" w14:textId="76EAC84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mildly obese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6F9321B" w14:textId="773B80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3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103F20E" w14:textId="40BC4AC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 (3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F69B810" w14:textId="128E277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41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5C7016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E8D79C0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A0E7EC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7CA71DA3" w14:textId="0F1D93E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moderately obese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228F272" w14:textId="75088BD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26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7E9DF8C" w14:textId="63EA913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2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231D96D" w14:textId="38D12B5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6EDCB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11692E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2FBE6B2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3921C652" w14:textId="70F840B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severe obesity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FC21C91" w14:textId="1035FFA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 (2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4CECC48" w14:textId="029E847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 (3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C7FA551" w14:textId="164B887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7F6195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7374E2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28F07A0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720FB4D" w14:textId="5DD05A9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7558DC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82D6FE5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22AAB84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A029C3A" w14:textId="1B52BB6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1303C89" w14:textId="4FED366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5398DD78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44242CE9" w14:textId="5B94415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pain-free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ADBD1CC" w14:textId="640E7FD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 (3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E0C3FDA" w14:textId="1B4A94A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 (3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6FA3F46" w14:textId="17366E3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95A394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554DC6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249FAE6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2A753450" w14:textId="07A6402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Mild pain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D64B43B" w14:textId="0CD6329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 (4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B632D19" w14:textId="106063F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 (4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6C6070D" w14:textId="5CE8A82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4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60957E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F7F605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F26945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1CF2026E" w14:textId="1131F0D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Moderate pain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B53F01C" w14:textId="5B7858B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2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E2F13DA" w14:textId="32F12F1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F195614" w14:textId="69A761E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3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A082CD5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6ACD2F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63046C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4616A1EE" w14:textId="22604C2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Severe pain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D4F01BF" w14:textId="1FEF1EB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B02F7DF" w14:textId="33793A3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BEBE6AE" w14:textId="4CBB995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3FD4B5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73F65C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6206E6FB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519198F" w14:textId="0BF6B5E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P, RU/m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EF6832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21240E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151315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2DFAD41" w14:textId="2EE2095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A0662BD" w14:textId="308C1B7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3B782C6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BA17AD6" w14:textId="30FEB7F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CF24466" w14:textId="232284E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10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536E308" w14:textId="7E515DE4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5B08BEA" w14:textId="128BFB14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0F459F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92C16E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F6D482C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DD80639" w14:textId="53933F5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-7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37386C9" w14:textId="70B6D0B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2068AD6" w14:textId="30731CB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00907F5" w14:textId="4B21263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583488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881322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8081E4A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E76A98F" w14:textId="36F9D05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953AA2B" w14:textId="4237985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 (8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9B3F795" w14:textId="69DC393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 (86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82DDF4D" w14:textId="408AE2B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8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2DC747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E6C33B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583DAF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625C86EB" w14:textId="38DCC49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F, IU/m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2B0DA7D" w14:textId="727A60E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5BA9D37" w14:textId="7AFA617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32E1C7A" w14:textId="0D4DC13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B073177" w14:textId="7139355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6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E015E19" w14:textId="3ABF9243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3</w:t>
            </w:r>
          </w:p>
        </w:tc>
      </w:tr>
      <w:tr w:rsidR="006C19FC" w:rsidRPr="006C19FC" w14:paraId="3C8D4C7A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BA50C29" w14:textId="2DB747E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5D05C27" w14:textId="520653B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1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56C4D83" w14:textId="57C5C63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6E6727B" w14:textId="595294D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1C2B4FF" w14:textId="301F07B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5A66C15" w14:textId="451ACC5E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0E776B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86D07FD" w14:textId="5A7467B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-4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9D8545E" w14:textId="4A48CA0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18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B2983BA" w14:textId="657B7BC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1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2AF276C" w14:textId="4D48908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1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488448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ABAF220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DF868F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A7FC29E" w14:textId="5D5028C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25A0CDA" w14:textId="3967209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 (70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3ABDEC9" w14:textId="445AF3F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 (6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38EABD2" w14:textId="704EF94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 (76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362793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3D142B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D732F3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0E35A79" w14:textId="09DC377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, mg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D12D9DA" w14:textId="4C680EA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73C70D0" w14:textId="47B02AD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4C0B5A1" w14:textId="50898B4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004A1B5" w14:textId="45FD5D2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CBC436B" w14:textId="23EC51FA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01</w:t>
            </w:r>
          </w:p>
        </w:tc>
      </w:tr>
      <w:tr w:rsidR="006C19FC" w:rsidRPr="006C19FC" w14:paraId="4B7E746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0CFC147" w14:textId="3A8966A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2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D36795E" w14:textId="0F2753C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 (48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DDAC3F1" w14:textId="72C5086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 (5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C9BE89D" w14:textId="0BDF2EF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3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437B6D0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86D12FE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63C37D0C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674EE4FC" w14:textId="056BD10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.12-1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8B390EE" w14:textId="615B269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1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BCBDE30" w14:textId="00E3D6F5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16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717CE93" w14:textId="3FBA2AA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21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75CB00C" w14:textId="66DD33D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9DAA39C" w14:textId="7F0B12C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CEDF04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DA12C58" w14:textId="618110E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B2F16E5" w14:textId="67A02EB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 (3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88E0A63" w14:textId="072E001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3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C313E78" w14:textId="0AC6871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4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8367EE0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AE25D4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CA182A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F28ECAE" w14:textId="7636A27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R, mm/hr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00C8ADB" w14:textId="63CE9C2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C37BD83" w14:textId="0A1F09F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16E2F25" w14:textId="13D5BF7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B136F49" w14:textId="1946683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3A14358" w14:textId="3D18080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17</w:t>
            </w:r>
          </w:p>
        </w:tc>
      </w:tr>
      <w:tr w:rsidR="006C19FC" w:rsidRPr="006C19FC" w14:paraId="363A50A1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B1EFC6B" w14:textId="2C3224B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EC658FC" w14:textId="2B210DA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 (4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A50734B" w14:textId="2E1562B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 (4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B63E37B" w14:textId="0579A07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3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21ABA5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66BF24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F2AFB0B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6340B39" w14:textId="0BDC363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-6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59F88A3" w14:textId="4FC3C6E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 (4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449A3AB" w14:textId="24B2F519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 (4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818916A" w14:textId="00717DC1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4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18F757D" w14:textId="31E55F9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79AF80E" w14:textId="0573433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61A54BFC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EED9330" w14:textId="6431D5C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B346924" w14:textId="09521C4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1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4B22F3D" w14:textId="2E13DC7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2CB3AF5" w14:textId="4AFDD5C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2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9A1B65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BDC689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2B1163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D60E84D" w14:textId="37BC63F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S28-ESR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9BC9F13" w14:textId="30D82A5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42F7238" w14:textId="2F60D50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B3DB1C5" w14:textId="3F0B4B9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8D9D431" w14:textId="7F5EAD4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7AE3EEF" w14:textId="6E2B59E2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64</w:t>
            </w:r>
          </w:p>
        </w:tc>
      </w:tr>
      <w:tr w:rsidR="006C19FC" w:rsidRPr="006C19FC" w14:paraId="1EE02F7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2EAE0915" w14:textId="1DFF524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Relief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59F40F2" w14:textId="539839B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 (3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98B6758" w14:textId="11EAC41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 (3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408763B" w14:textId="7671C9C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20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3AC986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F5FF25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36F275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198AF0C8" w14:textId="47EA2DB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Low activity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243F3BD" w14:textId="41FF4EC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3EA4D4A" w14:textId="7A7D73B1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(1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EA3C921" w14:textId="39CC39DF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1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C67DF20" w14:textId="757D965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7E7D1FA" w14:textId="43E9A5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B581830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6A44B49A" w14:textId="609F39A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Medium Activity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8D17825" w14:textId="08A724A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 (4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6FB1B7A" w14:textId="0F36DBE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 (4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A59F0B6" w14:textId="469E618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56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774445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26EAFB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C24BD46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4DA4A3F5" w14:textId="2AD0DF9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High activity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032C286" w14:textId="30EE044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65D6452" w14:textId="36271E4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7DE8F3A" w14:textId="15C1D87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029A49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89B62A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6D4B328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87DCBAA" w14:textId="5887A7A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S28-CRP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CFB4387" w14:textId="77BF162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E5A54CE" w14:textId="2AEA40A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A74369C" w14:textId="21B4A9F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75FB4FF" w14:textId="3FE73C9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AF6891" w14:textId="250D29E1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5DCE987A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78DF4E0B" w14:textId="63D9CE3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Relief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9C201E5" w14:textId="476D9D1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 (3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2CF7873" w14:textId="533193DD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 (4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C4C877A" w14:textId="30026AD0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2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EF639E5" w14:textId="1A51323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717F995" w14:textId="4EEDF80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79B828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59BC67DF" w14:textId="59270A3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Low activity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BE9B0E7" w14:textId="13B463F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 (2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F344E0F" w14:textId="0A6AF6D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 (2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4A35B82" w14:textId="448D156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20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9FA5DB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4E95CD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A22A3E8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23EAD6B3" w14:textId="6EDD9D6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Medium Activity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33B554B" w14:textId="359D6A7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3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643BD92" w14:textId="730A3B1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2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FCC3AAC" w14:textId="6A8A7FE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5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8F39E8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5160DF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DC231D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2DF6D9B1" w14:textId="08104E6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High activity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20A300B" w14:textId="0F7E3C2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BE2008C" w14:textId="78D557D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83BB9B9" w14:textId="2B97A02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650D74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65ECBE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046558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DFEF0C8" w14:textId="35FB6B2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s, 10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867DCE1" w14:textId="1DAE806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39194BB" w14:textId="1119967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303A07A" w14:textId="58B0C8F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D303A4A" w14:textId="76FA58E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E391E26" w14:textId="7D309C88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4594CB8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54CA91C" w14:textId="7D6FFAC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9007B6E" w14:textId="7B857C7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28BDFEF" w14:textId="4B05AEA9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B1ABDC7" w14:textId="340A6EEC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BEF28A1" w14:textId="4F1C8E6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0F657D8" w14:textId="3726306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31D7B40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8505CD1" w14:textId="6A58CDC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-9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E05C446" w14:textId="45EC49E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 (9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E477F20" w14:textId="14DCEB6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 (9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7E4FCB1" w14:textId="7A3FB43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8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6BED4C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1F51B1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47E37D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D0E390B" w14:textId="3BD9B09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5AF18F7" w14:textId="1048915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95D7785" w14:textId="4AFCF52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1BF2793" w14:textId="6555894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1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D5DE86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6AA760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B1153B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93027E3" w14:textId="6269741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, 10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7771CEF" w14:textId="33D0566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F9DE521" w14:textId="3C9178B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76BD078" w14:textId="7E73D3C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E296F40" w14:textId="54902E5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69DB40E" w14:textId="3A4EC9B3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52BCF2D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62C4F954" w14:textId="7A584E5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99DFCBC" w14:textId="440492F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CF57D61" w14:textId="7E870D7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0D7DE35" w14:textId="1E1D1C4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4748DB8" w14:textId="3DC7536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66D8611" w14:textId="4B314F98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E7FD0C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5BC486B" w14:textId="517E542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-6.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332FA74" w14:textId="6DE6580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 (9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5BEF5DB" w14:textId="38CCCB9B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 (9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9EA9180" w14:textId="23ABCDE8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8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6DCA528" w14:textId="59136E7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9B8B835" w14:textId="41B5087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82EA19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87A1294" w14:textId="042C84D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E2783E5" w14:textId="52B96F5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CFBB0A6" w14:textId="2EF21D2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EB49C94" w14:textId="195516E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1E7D685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61D96C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754D79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FF91DE1" w14:textId="3C66946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, 10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2FC114A" w14:textId="07BF8D7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B300179" w14:textId="34504DA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BB564A3" w14:textId="2FE9B84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8E28759" w14:textId="163AFC2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56F3BC5" w14:textId="6FE7F0FA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063EC88A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CE0CD8D" w14:textId="375858C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73A4529" w14:textId="23B17EF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1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17BEC72" w14:textId="6B61B0E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A2A8DE3" w14:textId="1DCDB8C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91E0F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070E64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6F00C7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19FFB56" w14:textId="5278EBC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-3.2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179EB7A" w14:textId="68DDA64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 (8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D4B8655" w14:textId="1A406C5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 (8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56D2AA4" w14:textId="34887C0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 (86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809C585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9EB678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6FC9EB8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21A602A" w14:textId="393F7F9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8E7CA34" w14:textId="03DF43D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F450767" w14:textId="273A9E98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639FB73" w14:textId="0EE300FE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9701629" w14:textId="18C9C2A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C0F0340" w14:textId="2654A85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6CB92F3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461C50B" w14:textId="684A6CE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 %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5D12CC8" w14:textId="4B55102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4AFE32D" w14:textId="3945F1A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AAB0C1E" w14:textId="418C2A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EFC9B69" w14:textId="4D34A98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BE2F40C" w14:textId="7857B6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3A4A5A16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75586C2" w14:textId="5A6B9AE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71F8D6E" w14:textId="118F569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0817D58" w14:textId="42FADBF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2B25E48" w14:textId="2CD47FA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FD7A44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EC72E5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FEB325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16ECFBD" w14:textId="7419767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-7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3246605" w14:textId="63C4AB3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 (8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66A97EC" w14:textId="0AE9C96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 (8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25304DE" w14:textId="45DF6B0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7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5EE5ABE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41BF74D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903819A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CF8217C" w14:textId="7A8E0AE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62943A5" w14:textId="79BA2A4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16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8151A96" w14:textId="75F61BE5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16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CA9B9E5" w14:textId="7D99227D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1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64D5205" w14:textId="6A406F4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F505CC2" w14:textId="4C62180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770D61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68FC5FE" w14:textId="75107D5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 %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4AB5AF7" w14:textId="42DDDF9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CCDB0AF" w14:textId="6D71D3F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A002CA0" w14:textId="199B149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3BCC420" w14:textId="340B020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BBCDCD6" w14:textId="255AD51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53CBDAFA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ED1C363" w14:textId="196EA21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0418C34" w14:textId="24F2015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1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DAC5532" w14:textId="732AB0E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1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74D42BF" w14:textId="47D1C4F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A065C3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10CD17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016D20C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E9C9D7C" w14:textId="743446B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-5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95270C4" w14:textId="64C4AE0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 (8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ABCFD6D" w14:textId="6855F88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 (8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F52F97D" w14:textId="452BF15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8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D3A27C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B1497F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134E09C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684DEBD" w14:textId="6366BE1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261E455" w14:textId="3499CD3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0816B77" w14:textId="0B639AD2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004A538" w14:textId="07370EDC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D435240" w14:textId="298C14F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AB7333A" w14:textId="7770482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94D7F0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4997E69" w14:textId="5C2E7B8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 blood cells, 10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2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F9375C3" w14:textId="1430D41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71977BA" w14:textId="042B824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7131C20" w14:textId="3C7C35D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32AAD5A" w14:textId="01944F8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749123D" w14:textId="31BB9814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618C1E00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D0E4930" w14:textId="3014756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81AB1FF" w14:textId="3CF87C9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18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32B4B58" w14:textId="23D00DC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1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EF6424A" w14:textId="7FAE2CF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3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859EA1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C778DE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67ECF18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767D797" w14:textId="732D5BC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-5.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5C6A3C8" w14:textId="0E92390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 (7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0860705" w14:textId="1AA331E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 (8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0C84313" w14:textId="01BEAC7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5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DC21E45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B102C4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490C0B6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9DBB3DE" w14:textId="4335F6D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C9037EB" w14:textId="70663BD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3BE1E45" w14:textId="1D13D304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F9C061F" w14:textId="1C92F222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FA3B0EC" w14:textId="525C55D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5C72986" w14:textId="2700522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23BE690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03DE773" w14:textId="6C7B0CE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, g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1E4FEBE" w14:textId="172E238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90DA24D" w14:textId="71C7C06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B1857A9" w14:textId="157CDA1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FE7D99D" w14:textId="1144DB5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C94598B" w14:textId="19A06A63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77609AFC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F08FD93" w14:textId="7E3A3A6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6F4D361" w14:textId="2CB84A9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2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95E2E6B" w14:textId="351236C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D279438" w14:textId="16CC6BC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 (5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26DD78D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AF3005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CDBB66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026BB25" w14:textId="2D851A9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15-15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8E64F2F" w14:textId="71D3947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 (76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678A8A0" w14:textId="5CF3E94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 (8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DE9C0FD" w14:textId="144A3F3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39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B9D92F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71BB42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8CCCDE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3F26784" w14:textId="2CF2661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579E65B" w14:textId="4B5754C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086FBC3" w14:textId="705D5AF2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5754559" w14:textId="4876D646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EF25B8B" w14:textId="6AB8F40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2AED923" w14:textId="67600BF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29376E8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40528D5" w14:textId="1A8D915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, 10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4FC5982" w14:textId="58F01E3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00299CF" w14:textId="42552EC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ED35BE9" w14:textId="06E961A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D79DEF3" w14:textId="3271E4A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8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76AD9F0" w14:textId="565D27CA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45DD6CF6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E972C0B" w14:textId="7A87C2A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8819264" w14:textId="121C724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DD9CB7D" w14:textId="6858F55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76046FC" w14:textId="37C90BD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39023C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BBABC7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9B2CF4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AA9EEB6" w14:textId="7267C7E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-35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43791AF" w14:textId="32F3A6D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 (8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2DCD10D" w14:textId="48558C7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 (8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C4C9779" w14:textId="14FB31D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7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15BB5D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65B5AA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39B3EF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BC7B41C" w14:textId="4C95A72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75568AA" w14:textId="43EAC89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(18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29D4170" w14:textId="211F6650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16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5E42CF3" w14:textId="4CA4C9C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26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9D0FCA" w14:textId="4ADF1ED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D7383FD" w14:textId="5AD8D13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2EFB248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35CAD967" w14:textId="52A6431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, U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2031830" w14:textId="2A9BA94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BC3C621" w14:textId="51D31A1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094878C" w14:textId="719DE7D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D210278" w14:textId="2FF8589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6686BC4" w14:textId="656C9CFB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70AE597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73B63A11" w14:textId="71F7DDA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-4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0DEA041" w14:textId="34A9B35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 (96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7B69DAD" w14:textId="6D52C04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 (96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3CBDB4C" w14:textId="1AA7B7F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9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EA8F09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221AB1D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563CB2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6BAB1394" w14:textId="25F9916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D1AFD98" w14:textId="50AC028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F7F6831" w14:textId="71E99AE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5CCED94" w14:textId="29E79F8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1C30F1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3260A3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6033D96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5075A72E" w14:textId="4C82670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, U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C9B6DE5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1D3D06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5EE833E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A2D9F1F" w14:textId="64C3694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33E1837" w14:textId="37AB492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3C6EE7A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40286C68" w14:textId="5AE0C8C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-3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9D3B4C2" w14:textId="2CE8F12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 (9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9CA74A7" w14:textId="7F771B4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 (9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6EA265F" w14:textId="175F98D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9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FCF0685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439E76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1341DD1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05BADDD3" w14:textId="5F2C7BB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CDC926F" w14:textId="23E9412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6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4EAA1A9" w14:textId="4674D7B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6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848BB9F" w14:textId="0B849F4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6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952737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B24789E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A30BAD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7689B4A" w14:textId="3209234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protein, g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31A40D9" w14:textId="47AB4BF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1368BF0" w14:textId="2579AB3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4A35E7E" w14:textId="202423A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A6CB542" w14:textId="2D96E3E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7726246" w14:textId="10B12F35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25</w:t>
            </w:r>
          </w:p>
        </w:tc>
      </w:tr>
      <w:tr w:rsidR="006C19FC" w:rsidRPr="006C19FC" w14:paraId="5B73DCE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A7DD3A1" w14:textId="6D8D7A2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82CA06D" w14:textId="7D5FC7B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 (1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31366BD" w14:textId="5E7D8721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9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A594523" w14:textId="10B5DA21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26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DBE3FCF" w14:textId="66153BB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6A2B7D8" w14:textId="290CAB5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1B4F8CC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6EE07C0" w14:textId="5D9A381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-8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4ABF9F5" w14:textId="147AF08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 (88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4A12877" w14:textId="4B69D6A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 (91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59A0578" w14:textId="365D020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 (74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0D094D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CEA4064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8217A1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66B973FD" w14:textId="148C714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6C19F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3A38E7E" w14:textId="7937EE4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49E72F4" w14:textId="691C2EA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DACEC29" w14:textId="18394BC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DEC9B7D" w14:textId="3FD649B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915E5E5" w14:textId="1AD7F16A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854</w:t>
            </w:r>
          </w:p>
        </w:tc>
      </w:tr>
      <w:tr w:rsidR="006C19FC" w:rsidRPr="006C19FC" w14:paraId="2CE2BEF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7551CB7" w14:textId="0F88AD6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, g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73B9550" w14:textId="06593F1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 (3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3DBE937" w14:textId="28D6F01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 (3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68EC3F1" w14:textId="58C455F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6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DFFA9AD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41D235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1281A8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1C4E033" w14:textId="6A3E122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8D9CF88" w14:textId="5EBFA17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 (6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6FB676D" w14:textId="78A36C76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 (6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5BBA454" w14:textId="3084D73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3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A9BFB4A" w14:textId="0E8B2C7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D041860" w14:textId="7CB3889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327D7B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A8F80D9" w14:textId="7CD2844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-5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E4EAE58" w14:textId="334C4ED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B833192" w14:textId="320635D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3119272" w14:textId="07E9DE6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42BE22C" w14:textId="254D8AB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3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290AC1E" w14:textId="2ACFB12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1EBB376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A8C2328" w14:textId="0A0D64C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ea, mmol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D2DA9E4" w14:textId="353A0CF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BDB937B" w14:textId="0F10DA5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1B58EB5" w14:textId="1496122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D3071F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6921EFA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946917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F4981C7" w14:textId="5B14B5F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2045F7A" w14:textId="3F86BE9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 (95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CCF76EE" w14:textId="2F4A72C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 (9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E12575C" w14:textId="5621566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9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0AE488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921304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9989D5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348B6B1" w14:textId="647F9A1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-7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7955A06" w14:textId="7C70895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7AB7B15" w14:textId="04528364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89DCBD8" w14:textId="6C873545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8A1D0A6" w14:textId="3FFF4EC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2CE261A" w14:textId="23599D9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BA7D8F1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ED81F85" w14:textId="4994E2E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43DE4CC" w14:textId="68B860A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57F116B" w14:textId="1F85BD3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6CC0F43" w14:textId="590492E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D724B91" w14:textId="78A6703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4C9C56E" w14:textId="242B3E2E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6DD8F466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13A5013" w14:textId="43F43EE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ine, μmoI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51E9710" w14:textId="6F28615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1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195F019" w14:textId="7B2B81F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1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02893CB" w14:textId="4F271EC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3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FBAD31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41514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BA59BDA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724EFCE" w14:textId="7AC711A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F108A54" w14:textId="39BD1F9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 (7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8977FD9" w14:textId="2771BE4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 (8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7107EAC" w14:textId="519E264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6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ED87A54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1D9CD4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CDD64C0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6B58B95C" w14:textId="2D08DDB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-7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5CBDCFB" w14:textId="43B181B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8E96C04" w14:textId="0BC985F9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DE19F54" w14:textId="4D25620B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3AA5D78" w14:textId="0D39350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9D07320" w14:textId="331023C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3C718F5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46ED03A" w14:textId="5D5CFC7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A36F692" w14:textId="3BEB878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99E0D0A" w14:textId="4E700E9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F6715D7" w14:textId="4B4919D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0BDD7CF" w14:textId="634C126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E0D0007" w14:textId="786A6FC0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5DD7C4D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8155822" w14:textId="73806C5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c acid, μmoI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5E2BDC3" w14:textId="1AA4D70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6969829" w14:textId="40DA9E5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A58512F" w14:textId="1DF9EF5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92F4E5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6DC55E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23F05D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9A79B70" w14:textId="3C4C973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E02F306" w14:textId="24CE2B5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 (89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2321722" w14:textId="14605BC1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 (90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6AE20D5" w14:textId="4FACBDB9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8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12E6F08" w14:textId="5E60BC6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668D14" w14:textId="41D3333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D0D5D6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6CEFCB1" w14:textId="4D2BCA2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-357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0DC0DD03" w14:textId="1A87AA5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3AEB63E1" w14:textId="619EE58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3637385" w14:textId="27D7898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953ABC7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9F1D1E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FFAFE9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44C45EBB" w14:textId="39652BD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7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C72F584" w14:textId="11C1090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1418AAB" w14:textId="219CA70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A71810F" w14:textId="2871678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F710C78" w14:textId="685D643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6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EF82046" w14:textId="61D98B42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5DF5CAE6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B069710" w14:textId="251888E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e, mmol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6DE2C56" w14:textId="7945947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457ABE5" w14:textId="7D5C7702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26A4310" w14:textId="5F4E7E56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19B929C" w14:textId="1F5AF65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8541D53" w14:textId="40BCA03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04D126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975C561" w14:textId="42AD573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621DC52" w14:textId="1237EA9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 (91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C0E3DF0" w14:textId="0630233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 (9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96AD550" w14:textId="7FC2AAF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(91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2862F9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0DC58F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6E95A33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7C7049B" w14:textId="5E88C7B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-6.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9088155" w14:textId="4D9BDDB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8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765665A1" w14:textId="6F94EFC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B85C3D4" w14:textId="3FC041C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5B67D0D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4E817E4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0A27C0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1361E3D" w14:textId="08DF17C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6432B71E" w14:textId="3AE7A42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8A7D324" w14:textId="248C716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95BCC5E" w14:textId="75C1BD6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1BC0625" w14:textId="6702F86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54484AB" w14:textId="77FF9FF0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C19FC" w:rsidRPr="006C19FC" w14:paraId="57B51A3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47DAFBA" w14:textId="30CED8C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lycerides, mmol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4CB4478" w14:textId="528975E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 (8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250E7787" w14:textId="7E7E267D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 (87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70C37E8" w14:textId="4897935A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88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AC98C28" w14:textId="4E814DC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112C24E" w14:textId="03722EF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6E2CAB5B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9BB1DFF" w14:textId="1D0623F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-1.7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A7AA90F" w14:textId="725027C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1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EB49418" w14:textId="0813B7E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1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00A22913" w14:textId="7783811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1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80E74E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DA781D6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09B9CD0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2B6C03D" w14:textId="37FFDED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77F9B980" w14:textId="42EF6AD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24E5F6E" w14:textId="422FE84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3AFE995" w14:textId="118F515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EA0E52E" w14:textId="3436499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84C658" w14:textId="21B28A64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2C33AF72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7FB3BB8" w14:textId="5408C21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erol,  mmol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C2EC1D5" w14:textId="4B4A5D4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8CEE6DC" w14:textId="7EE8316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47B87FF" w14:textId="2CBBE50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21D2810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396D34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0C0B8F6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5DE76CA" w14:textId="32C5F82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27FFD12" w14:textId="347EBE4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 (7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31C85A4" w14:textId="7D563973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 (73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483F9FD9" w14:textId="6FE6EF8E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7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BE4154F" w14:textId="5CC97FE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8124A80" w14:textId="2335AA0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133A1B5F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C849281" w14:textId="5130F19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5.7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4F5303C" w14:textId="351C351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 (2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D4851AE" w14:textId="162DF48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24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A72388F" w14:textId="7C0A767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2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AF0903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9D8F4F4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248416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738C030" w14:textId="1BC95D3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731BF84" w14:textId="3412251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6A8CE8C4" w14:textId="0976F7E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3ACAA1C9" w14:textId="1443D60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AAD7C28" w14:textId="32FBD45D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C80BFBB" w14:textId="020ECC48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6C19FC" w:rsidRPr="006C19FC" w14:paraId="185E9909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1902B9EF" w14:textId="0E2E99F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DL-C, 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mol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8A3B64E" w14:textId="2AAFAD7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8 (82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B9595D1" w14:textId="309EB31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 (8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14A157B5" w14:textId="5348860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83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CAE79FF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C8AEACE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546894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0021AA97" w14:textId="1E8E9E7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269A1ECD" w14:textId="44E50B8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18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019C5DF1" w14:textId="21F7885E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1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66CCA2A4" w14:textId="30374794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17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3886158" w14:textId="1D09B6A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20B4443" w14:textId="0DAC10B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25E7B264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2E0CE81F" w14:textId="51224E5A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.04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4031AED3" w14:textId="7779336F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4D0CAC05" w14:textId="12B9A846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7A300DB6" w14:textId="412A66E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08AED6A" w14:textId="133DFF24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CC2BD60" w14:textId="4C71B170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</w:tr>
      <w:tr w:rsidR="006C19FC" w:rsidRPr="006C19FC" w14:paraId="5767CA17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44B367BE" w14:textId="163552DC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L-C, mmol/L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319FAD74" w14:textId="6068CE2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 (83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5CE1547" w14:textId="2FB88A0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 (82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E133256" w14:textId="5592FCD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 (8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17EFC8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FA9FD5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5C7F11E5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43C0C100" w14:textId="3C90E65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＜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4B90560" w14:textId="3C26644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 (17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59100EB0" w14:textId="27E1317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18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58105578" w14:textId="0532710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5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5ABCD24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AE98AD0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397454ED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11DE7136" w14:textId="601F85F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3.6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1DA9D12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6C88E6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70C77E3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4601137" w14:textId="5986255E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48124FA" w14:textId="0A54602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er</w:t>
            </w:r>
          </w:p>
        </w:tc>
      </w:tr>
      <w:tr w:rsidR="006C19FC" w:rsidRPr="006C19FC" w14:paraId="4E30BC7E" w14:textId="77777777" w:rsidTr="006C19FC">
        <w:trPr>
          <w:trHeight w:val="290"/>
        </w:trPr>
        <w:tc>
          <w:tcPr>
            <w:tcW w:w="1831" w:type="dxa"/>
            <w:shd w:val="clear" w:color="auto" w:fill="auto"/>
            <w:noWrap/>
          </w:tcPr>
          <w:p w14:paraId="3EEAD43A" w14:textId="5CEA1E1B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FR, mL/min</w:t>
            </w:r>
          </w:p>
        </w:tc>
        <w:tc>
          <w:tcPr>
            <w:tcW w:w="1427" w:type="dxa"/>
            <w:shd w:val="clear" w:color="auto" w:fill="auto"/>
            <w:noWrap/>
            <w:vAlign w:val="bottom"/>
          </w:tcPr>
          <w:p w14:paraId="51DC7D86" w14:textId="4E6BEFB8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 (94)</w:t>
            </w:r>
          </w:p>
        </w:tc>
        <w:tc>
          <w:tcPr>
            <w:tcW w:w="1707" w:type="dxa"/>
            <w:shd w:val="clear" w:color="auto" w:fill="auto"/>
            <w:noWrap/>
            <w:vAlign w:val="bottom"/>
          </w:tcPr>
          <w:p w14:paraId="12C87053" w14:textId="1DD8565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 (95)</w:t>
            </w:r>
          </w:p>
        </w:tc>
        <w:tc>
          <w:tcPr>
            <w:tcW w:w="1341" w:type="dxa"/>
            <w:shd w:val="clear" w:color="auto" w:fill="auto"/>
            <w:noWrap/>
            <w:vAlign w:val="bottom"/>
          </w:tcPr>
          <w:p w14:paraId="2E89D02F" w14:textId="0F740731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92)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8045F1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AC18C50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457A9996" w14:textId="77777777" w:rsidTr="00FC73E0">
        <w:trPr>
          <w:trHeight w:val="290"/>
        </w:trPr>
        <w:tc>
          <w:tcPr>
            <w:tcW w:w="1831" w:type="dxa"/>
            <w:tcBorders>
              <w:bottom w:val="nil"/>
            </w:tcBorders>
            <w:shd w:val="clear" w:color="auto" w:fill="auto"/>
            <w:noWrap/>
          </w:tcPr>
          <w:p w14:paraId="3EBC0909" w14:textId="2146E515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90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B38140" w14:textId="726ACF40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6)</w:t>
            </w:r>
          </w:p>
        </w:tc>
        <w:tc>
          <w:tcPr>
            <w:tcW w:w="170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724C11" w14:textId="069DC729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5)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DCFD85" w14:textId="6DEE1B93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8)</w:t>
            </w: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6F6ACE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534492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C19FC" w:rsidRPr="006C19FC" w14:paraId="726F4E08" w14:textId="77777777" w:rsidTr="00FC73E0">
        <w:trPr>
          <w:trHeight w:val="290"/>
        </w:trPr>
        <w:tc>
          <w:tcPr>
            <w:tcW w:w="18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11AB5D19" w14:textId="33118942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＞</w:t>
            </w:r>
            <w:r w:rsidRPr="006C19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1F3A5B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0EB0B1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99D450C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16ED9E4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A9D579" w14:textId="77777777" w:rsidR="006C19FC" w:rsidRPr="006C19FC" w:rsidRDefault="006C19FC" w:rsidP="00167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24EB27A" w14:textId="77777777" w:rsidR="00CC3F20" w:rsidRPr="00A71FDF" w:rsidRDefault="00CC3F20" w:rsidP="009A45E5">
      <w:pPr>
        <w:jc w:val="left"/>
        <w:rPr>
          <w:rFonts w:ascii="Times New Roman" w:hAnsi="Times New Roman" w:cs="Times New Roman"/>
          <w:i/>
          <w:iCs/>
          <w:sz w:val="20"/>
          <w:szCs w:val="20"/>
        </w:rPr>
      </w:pPr>
      <w:r w:rsidRPr="00A71FDF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Note: </w:t>
      </w:r>
      <w:r w:rsidRPr="00A71FDF">
        <w:rPr>
          <w:rFonts w:ascii="Times New Roman" w:hAnsi="Times New Roman" w:cs="Times New Roman"/>
          <w:i/>
          <w:iCs/>
          <w:sz w:val="20"/>
          <w:szCs w:val="20"/>
        </w:rPr>
        <w:t>Data are median (IQR) or n (%).</w:t>
      </w:r>
    </w:p>
    <w:p w14:paraId="0021DB60" w14:textId="77777777" w:rsidR="00CC3F20" w:rsidRPr="002B116B" w:rsidRDefault="00CC3F20" w:rsidP="009A45E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bbreviations: </w:t>
      </w:r>
      <w:r w:rsidRPr="002B116B">
        <w:rPr>
          <w:rFonts w:ascii="Times New Roman" w:eastAsia="宋体" w:hAnsi="Times New Roman" w:cs="Times New Roman"/>
          <w:sz w:val="20"/>
          <w:szCs w:val="20"/>
        </w:rPr>
        <w:t>G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2B116B">
        <w:rPr>
          <w:rFonts w:ascii="Times New Roman" w:eastAsia="宋体" w:hAnsi="Times New Roman" w:cs="Times New Roman"/>
          <w:sz w:val="20"/>
          <w:szCs w:val="20"/>
        </w:rPr>
        <w:t>grip strength</w:t>
      </w:r>
      <w:r>
        <w:rPr>
          <w:rFonts w:ascii="Times New Roman" w:eastAsia="宋体" w:hAnsi="Times New Roman" w:cs="Times New Roman" w:hint="eastAsia"/>
          <w:sz w:val="20"/>
          <w:szCs w:val="20"/>
        </w:rPr>
        <w:t>; BMI, body mass index;</w:t>
      </w:r>
      <w:r w:rsidRPr="004B6889">
        <w:t xml:space="preserve"> </w:t>
      </w:r>
      <w:r w:rsidRPr="004B6889">
        <w:rPr>
          <w:rFonts w:ascii="Times New Roman" w:eastAsia="宋体" w:hAnsi="Times New Roman" w:cs="Times New Roman"/>
          <w:sz w:val="20"/>
          <w:szCs w:val="20"/>
        </w:rPr>
        <w:t>PBF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4B6889">
        <w:rPr>
          <w:rFonts w:ascii="Times New Roman" w:eastAsia="宋体" w:hAnsi="Times New Roman" w:cs="Times New Roman"/>
          <w:sz w:val="20"/>
          <w:szCs w:val="20"/>
        </w:rPr>
        <w:t>Percentage Body Fat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4B6889">
        <w:rPr>
          <w:rFonts w:ascii="Times New Roman" w:eastAsia="宋体" w:hAnsi="Times New Roman" w:cs="Times New Roman"/>
          <w:sz w:val="20"/>
          <w:szCs w:val="20"/>
        </w:rPr>
        <w:t>VAS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4B6889">
        <w:rPr>
          <w:rFonts w:ascii="Times New Roman" w:eastAsia="宋体" w:hAnsi="Times New Roman" w:cs="Times New Roman"/>
          <w:sz w:val="20"/>
          <w:szCs w:val="20"/>
        </w:rPr>
        <w:t xml:space="preserve">visual </w:t>
      </w:r>
      <w:r>
        <w:rPr>
          <w:rFonts w:ascii="Times New Roman" w:eastAsia="宋体" w:hAnsi="Times New Roman" w:cs="Times New Roman"/>
          <w:sz w:val="20"/>
          <w:szCs w:val="20"/>
        </w:rPr>
        <w:t>analog</w:t>
      </w:r>
      <w:r w:rsidRPr="004B6889">
        <w:rPr>
          <w:rFonts w:ascii="Times New Roman" w:eastAsia="宋体" w:hAnsi="Times New Roman" w:cs="Times New Roman"/>
          <w:sz w:val="20"/>
          <w:szCs w:val="20"/>
        </w:rPr>
        <w:t xml:space="preserve"> scal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CCP, </w:t>
      </w:r>
      <w:r w:rsidRPr="004B6889">
        <w:rPr>
          <w:rFonts w:ascii="Times New Roman" w:eastAsia="宋体" w:hAnsi="Times New Roman" w:cs="Times New Roman"/>
          <w:sz w:val="20"/>
          <w:szCs w:val="20"/>
        </w:rPr>
        <w:t>anti-cyclic citrullinated peptide antibody</w:t>
      </w:r>
      <w:r>
        <w:rPr>
          <w:rFonts w:ascii="Times New Roman" w:eastAsia="宋体" w:hAnsi="Times New Roman" w:cs="Times New Roman" w:hint="eastAsia"/>
          <w:sz w:val="20"/>
          <w:szCs w:val="20"/>
        </w:rPr>
        <w:t>; RF,</w:t>
      </w:r>
      <w:r w:rsidRPr="004B6889">
        <w:rPr>
          <w:rFonts w:ascii="Times New Roman" w:eastAsia="宋体" w:hAnsi="Times New Roman" w:cs="Times New Roman"/>
          <w:sz w:val="20"/>
          <w:szCs w:val="20"/>
        </w:rPr>
        <w:t xml:space="preserve"> rheumatoid factor</w:t>
      </w:r>
      <w:r>
        <w:rPr>
          <w:rFonts w:ascii="Times New Roman" w:eastAsia="宋体" w:hAnsi="Times New Roman" w:cs="Times New Roman" w:hint="eastAsia"/>
          <w:sz w:val="20"/>
          <w:szCs w:val="20"/>
        </w:rPr>
        <w:t>; CRP,</w:t>
      </w:r>
      <w:r w:rsidRPr="004B6889">
        <w:rPr>
          <w:rFonts w:ascii="Times New Roman" w:eastAsia="宋体" w:hAnsi="Times New Roman" w:cs="Times New Roman"/>
          <w:sz w:val="20"/>
          <w:szCs w:val="20"/>
        </w:rPr>
        <w:t xml:space="preserve"> C-reactive protein</w:t>
      </w:r>
      <w:r>
        <w:rPr>
          <w:rFonts w:ascii="Times New Roman" w:eastAsia="宋体" w:hAnsi="Times New Roman" w:cs="Times New Roman" w:hint="eastAsia"/>
          <w:sz w:val="20"/>
          <w:szCs w:val="20"/>
        </w:rPr>
        <w:t>;</w:t>
      </w:r>
      <w:r w:rsidRPr="004B6889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ESR, </w:t>
      </w:r>
      <w:r w:rsidRPr="004B6889">
        <w:rPr>
          <w:rFonts w:ascii="Times New Roman" w:eastAsia="宋体" w:hAnsi="Times New Roman" w:cs="Times New Roman"/>
          <w:sz w:val="20"/>
          <w:szCs w:val="20"/>
        </w:rPr>
        <w:t>erythrocyte sedimentation rate</w:t>
      </w:r>
      <w:r>
        <w:rPr>
          <w:rFonts w:ascii="Times New Roman" w:eastAsia="宋体" w:hAnsi="Times New Roman" w:cs="Times New Roman" w:hint="eastAsia"/>
          <w:sz w:val="20"/>
          <w:szCs w:val="20"/>
        </w:rPr>
        <w:t>; DAS28-CRP,</w:t>
      </w:r>
      <w:r w:rsidRPr="004B6889">
        <w:rPr>
          <w:rFonts w:ascii="Times New Roman" w:eastAsia="宋体" w:hAnsi="Times New Roman" w:cs="Times New Roman"/>
          <w:sz w:val="20"/>
          <w:szCs w:val="20"/>
        </w:rPr>
        <w:t xml:space="preserve"> Disease Activity Score 28 with C-reactive protei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DAS28-ESR, </w:t>
      </w:r>
      <w:r w:rsidRPr="004B6889">
        <w:rPr>
          <w:rFonts w:ascii="Times New Roman" w:eastAsia="宋体" w:hAnsi="Times New Roman" w:cs="Times New Roman"/>
          <w:sz w:val="20"/>
          <w:szCs w:val="20"/>
        </w:rPr>
        <w:t>Disease Activity Score 28 with the erythrocyte sedimentation rat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</w:t>
      </w:r>
      <w:r w:rsidRPr="004B6889">
        <w:rPr>
          <w:rFonts w:ascii="Times New Roman" w:eastAsia="宋体" w:hAnsi="Times New Roman" w:cs="Times New Roman"/>
          <w:sz w:val="20"/>
          <w:szCs w:val="20"/>
        </w:rPr>
        <w:t>ALT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4B6889">
        <w:rPr>
          <w:rFonts w:ascii="Times New Roman" w:eastAsia="宋体" w:hAnsi="Times New Roman" w:cs="Times New Roman"/>
          <w:sz w:val="20"/>
          <w:szCs w:val="20"/>
        </w:rPr>
        <w:t>alanine aminotransferas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AST, </w:t>
      </w:r>
      <w:r w:rsidRPr="004B6889">
        <w:rPr>
          <w:rFonts w:ascii="Times New Roman" w:eastAsia="宋体" w:hAnsi="Times New Roman" w:cs="Times New Roman"/>
          <w:sz w:val="20"/>
          <w:szCs w:val="20"/>
        </w:rPr>
        <w:t>aspartate aminotransferas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HDL-C, </w:t>
      </w:r>
      <w:r w:rsidRPr="004B6889">
        <w:rPr>
          <w:rFonts w:ascii="Times New Roman" w:eastAsia="宋体" w:hAnsi="Times New Roman" w:cs="Times New Roman"/>
          <w:sz w:val="20"/>
          <w:szCs w:val="20"/>
        </w:rPr>
        <w:t>high-density lipoprotei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LDL-C, </w:t>
      </w:r>
      <w:r w:rsidRPr="004B6889">
        <w:rPr>
          <w:rFonts w:ascii="Times New Roman" w:eastAsia="宋体" w:hAnsi="Times New Roman" w:cs="Times New Roman"/>
          <w:sz w:val="20"/>
          <w:szCs w:val="20"/>
        </w:rPr>
        <w:t>low-density lipoprotei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; GFR, </w:t>
      </w:r>
      <w:r w:rsidRPr="004B6889">
        <w:rPr>
          <w:rFonts w:ascii="Times New Roman" w:eastAsia="宋体" w:hAnsi="Times New Roman" w:cs="Times New Roman"/>
          <w:sz w:val="20"/>
          <w:szCs w:val="20"/>
        </w:rPr>
        <w:t>glomerular filtration rate.</w:t>
      </w:r>
    </w:p>
    <w:p w14:paraId="3620729F" w14:textId="77777777" w:rsidR="00C13862" w:rsidRPr="006C19FC" w:rsidRDefault="00C13862" w:rsidP="006C19FC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C13862" w:rsidRPr="006C1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21DAD" w14:textId="77777777" w:rsidR="002B5019" w:rsidRDefault="002B5019" w:rsidP="0088444E">
      <w:r>
        <w:separator/>
      </w:r>
    </w:p>
  </w:endnote>
  <w:endnote w:type="continuationSeparator" w:id="0">
    <w:p w14:paraId="2D0CAEA4" w14:textId="77777777" w:rsidR="002B5019" w:rsidRDefault="002B5019" w:rsidP="00884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7AAEC5" w14:textId="77777777" w:rsidR="002B5019" w:rsidRDefault="002B5019" w:rsidP="0088444E">
      <w:r>
        <w:separator/>
      </w:r>
    </w:p>
  </w:footnote>
  <w:footnote w:type="continuationSeparator" w:id="0">
    <w:p w14:paraId="7E928B71" w14:textId="77777777" w:rsidR="002B5019" w:rsidRDefault="002B5019" w:rsidP="00884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49B"/>
    <w:rsid w:val="0014780B"/>
    <w:rsid w:val="00167C5E"/>
    <w:rsid w:val="001A6F60"/>
    <w:rsid w:val="00230D09"/>
    <w:rsid w:val="002B5019"/>
    <w:rsid w:val="002C6850"/>
    <w:rsid w:val="002D292E"/>
    <w:rsid w:val="003A02A7"/>
    <w:rsid w:val="0042749B"/>
    <w:rsid w:val="00470EE4"/>
    <w:rsid w:val="00530714"/>
    <w:rsid w:val="006569C5"/>
    <w:rsid w:val="006C19FC"/>
    <w:rsid w:val="008162AA"/>
    <w:rsid w:val="0088444E"/>
    <w:rsid w:val="008B2350"/>
    <w:rsid w:val="009018D5"/>
    <w:rsid w:val="00987AEF"/>
    <w:rsid w:val="009A45E5"/>
    <w:rsid w:val="00AA019D"/>
    <w:rsid w:val="00AA241A"/>
    <w:rsid w:val="00B0232D"/>
    <w:rsid w:val="00B4520E"/>
    <w:rsid w:val="00B65598"/>
    <w:rsid w:val="00C118A3"/>
    <w:rsid w:val="00C13862"/>
    <w:rsid w:val="00C33843"/>
    <w:rsid w:val="00C50A13"/>
    <w:rsid w:val="00CC3F20"/>
    <w:rsid w:val="00DA3B02"/>
    <w:rsid w:val="00E961B1"/>
    <w:rsid w:val="00FC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EBB0A6"/>
  <w15:chartTrackingRefBased/>
  <w15:docId w15:val="{C0808C29-8A5B-4224-AA0C-805D8EC7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4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05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72</Words>
  <Characters>3967</Characters>
  <Application>Microsoft Office Word</Application>
  <DocSecurity>0</DocSecurity>
  <Lines>991</Lines>
  <Paragraphs>629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渠</dc:creator>
  <cp:keywords/>
  <dc:description/>
  <cp:lastModifiedBy>源 渠</cp:lastModifiedBy>
  <cp:revision>6</cp:revision>
  <dcterms:created xsi:type="dcterms:W3CDTF">2024-05-10T09:28:00Z</dcterms:created>
  <dcterms:modified xsi:type="dcterms:W3CDTF">2024-05-2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3f3868-6a10-4288-9262-d5d59bdd58c1</vt:lpwstr>
  </property>
</Properties>
</file>